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F83" w:rsidRDefault="00A47F83" w:rsidP="00A47F83">
      <w:r>
        <w:t xml:space="preserve">&gt;NC_013067 </w:t>
      </w:r>
    </w:p>
    <w:p w:rsidR="00A47F83" w:rsidRDefault="00A47F83" w:rsidP="00A47F83">
      <w:r>
        <w:t>---------------------------------------ATTAATTTATATAAAAAATATCAAGGGGGTTTGTCGATTTGATTGGAGAGTTCTAATCATAAGGATATTGGTACGCTTTATTTTTTGTTTGGTTTGTGATCTGGGATGTTAGGGACTGCTTTTTCTTTGATTATTCGTTTAGAGTTGTCTAAGCCAGGGTTGTTATTATGTGGCGGACAGTTGTATAATTCGATTATTACTGCTCATGCTTTTTTAATAATTTTTTTTATAGTGATACCTAGGATGATTGGTGGTTTTGGTAATTGGATATTGCCTATAATGTTGGGGGCTCCTGATATGAGTTTTCCTCGTTTAAATAATCTGAGTTTTTGGTTGTTGCCAACTTCAATATTTTTAATTTTAGATTCTTGTTTTGTTGATATAGGTTGTGGTACGAGTTGAACTGTTTATCCTCCTTTAAGGACTTTAGGTCATCCAGGTAGGAGGGTTGATTTAGCTATTTTTAGTTTACATTGTGCTGGTCTAAGTTCTATTTTGGGTGGAATTAACTTTATATGTACGACTAAAAATATACGTAGTAGTTCTATTTCTTTGGAGCATATGAGTTTGTTTGTTTGGGCTGTGTTTGTGACTGTTTTTTTGTTGATTTTGTCTTTACCGGTTTTAGCTGGTGCTATTACTATGTTATTGACTGATCGTAATTTGAATACTTCTTTTTTTGATCCGAGTTCGGGAGGAAATCCTTTGATTTATCAACATTTGTTTTGGTTTTTTGGTCATCCTGAAGTATATATTTTGATTTTGCCAGCTTTTGGGATTATTAGTCAATCTGCTTTGTATTTGTCAGGGAAGAAAGAGGTTTTTGGTTATTTAGGGATGGTTTATGCGATTTTAAGAATTGGGTTGATTGGGTGTGTAGTTTGAGCTCATCATATGTATACTGTTGGTATGGATTTGGATTCTCGTGCTTACTTTACTGCAGCTACAATAGTTATTGCGGTTCCTACTGGGGTTAAAGTGTTTAGTTGGTTGGCTACACTTTATGGGATGAAAATGATGTTTCAGCCGATTTTGTTGTGGGTTATGGGGTTTATT---TTTTTGTTTACTATTGGGGGTTTGACCGGGGTTATGTTATCTAATTCAAGTTTGGATATTATTTTGCATGATACTTATTATGTGGTTAGGCATTTTCATTATGTATTAAGGTTGGGTGCAGTTTTTGGGATTTTTACTGGAGTTAGTCTTTGGTGGAGATTTATAAGAGGTTATGTTTATAATAAATTGTATATGGTAGTAGTGTTCTTTTTAATGTTTGTTGGTGTTAATTTAACTTTTTTTCCTTTACATTTTGCGGGTTTACACGGTTATCCTCGTAAGTATTTAGATTATCCTGATGTGTATTCTGTTTGGAATGTAATTTCTTCTTTTGGTTCTTTGGTTAGTGTGTTTGCTTTATTTATATTTGTTTTTTTATTATTAGAGTCTTTTTTTAGTTGTCGTTTAGTTTTAATGGATAACTATTATAATAGGAGTCCTGAATATAGATATAGGAATTATGTGTTTGGTCATAGGTATCAGTCCGAGATTTTTTTTAGAAGGAGAAGGTTGAAATATTAA</w:t>
      </w:r>
    </w:p>
    <w:p w:rsidR="00A47F83" w:rsidRDefault="00A47F83" w:rsidP="00A47F83">
      <w:r>
        <w:t>&gt;AP017675 A. costaricensis</w:t>
      </w:r>
    </w:p>
    <w:p w:rsidR="00A47F83" w:rsidRDefault="00A47F83" w:rsidP="00A47F83">
      <w:r>
        <w:t>------------------------------ATCTCTTATATTAATTTATATAAGAAATATCAAGGGGGTTTGTTAATTTGGTTGGAGAGTTCTAACCATAAGGATATTGGAACGCTTTATTTTTTGTTTGGATTGTGATCTGGTATATTAGGAACTGCTTTTTCTTTGGTTATTCGTTTGGAGTTGTCTAAACCAGGTTTGTTATTGTGTGATGGACAGTTATATAATTCTATTATTACTGCTCATGCTTTTTTAATGATTTTCTTTATAGTAATACCTAGGATGATTGGAGGATTTGGTAATTGGATGTTACCTTTGATATTAGGGGCTCCAGATATGAGTTTTCCTCGTTTAAATAATTTAAGTTTTTGGTTATTGCCAGCTTCTATGTTTTTGATTTTGGATTCATGTTTTGTAGATATGGGTTGTGGAACTAGTTGAACTGTTTATCCGCCTTTAAGGACTTTAGGTCATGTGGGAAGAAGGGTTGATTTGGCTATTTTTAGTTTGCATTGTGCTGGTTTGAGTTCTATTTTGGGTGGAATTAATTTTATATGTACAACTAAGAATATGCGTAGTAGTTCGGTTTCTTTAGAACATATGAGTTTATTTGTTTGAGCTGTTTTTGTGACTGTTTTTTTATTGGTCTTGTCTTTGCCTGTTTTAGCTGGGGCTATTACTATATTGTTAGCTGATCGTAATTTAAATACTTCTTTTTTTGATCCTAGTTCGGGGGGTAATCCTTTAATTTATCAGCATTTATTTTGATTTTTTGGTCATCCTGAGGTCTATATTTTAATTTTGCCTGCTTTTGGTATTATTAGTCAATCTGCTTTGTATTTAACGGGAAAGAAAGAGGTTTTTGGTTATTTAGGGATGGTTTATGCAATTTTGAGAATTGGTTTAATTGGATGTGTGGTTTGAGCTCATCATATGTATACAGTAGGTATGGATTTGGATTCTCGTGCTTATTTTACTGCTGCTACTATGGTTATTGCTGTTCCTACGGGTGTTAAAGTTTTTAGTTGATTGGCTACTTTGTTTGGGATGAAGATGGTTTTTCAACCGGTTTTATTATGAGTTATGGGTTTTATT---TTTTTATTTACTATTGGGGGTTTAACAGGGGTAATATTATCTAATTCAAGTTTGGATATTATTTTACATGATACTTATTATGTAGTTAGACATTTTCATTATGTATTGAGATTGGGGGCAGTTTTTGGTATTTTTACAGGTATTAGTTTGTGATGAAGTTTTATAAGAGGTTGTGTGTATAATAAATTGTTTATGGTAGTGGTGTTTATTTTGATGTTTGTAGGTGTAAATTTAACTTTTTTTCCTTTACATTTTGCTGGTTTGCATGGTTATCCTCGAAAATATTTGGATTATCCTGATATTTATTCAGTTTGAAATGTAGTTTCTTCTTTTGGTTCTTTGTTAAGTGTTTTTGCTTTATTTATGTTTATTTTTTT</w:t>
      </w:r>
      <w:r>
        <w:lastRenderedPageBreak/>
        <w:t>GTTATTAGAGTCTTTTTTTAGTTATCGTTTGGTTTTGATAGATAATTATTATAATAGGAGTCCTGAGTATAGATATAGAAGTTATGTATTTGGTCATAGTTATCAATCAGAGATTTATTTTAGAAGAAGAAATTTGAAGTATTAA</w:t>
      </w:r>
    </w:p>
    <w:p w:rsidR="00A47F83" w:rsidRDefault="00A47F83" w:rsidP="00A47F83">
      <w:r>
        <w:t>&gt;KR827449 A. costaricensis</w:t>
      </w:r>
    </w:p>
    <w:p w:rsidR="00A47F83" w:rsidRDefault="00A47F83" w:rsidP="00A47F83">
      <w:r>
        <w:t>---------------------------------------ATTAATTTATATAAGAAATATCAAGGGGGTTTGTTAATTTGGTTGGAGAGTTCTAACCATAAGGATATTGGAACGCTTTATTTTTTGTTTGGATTGTGATCTGGTATATTAGGAACTGCTTTTTCTTTGGTTATTCGTTTGGAGTTGTCTAAACCAGGTTTGTTATTGTGTGATGGACAGTTATATAATTCTATTATTACTGCTCATGCTTTTTTAATGATTTTCTTTATAGTAATACCTAGGATGATTGGAGGATTTGGTAATTGGATGTTACCTTTGATATTAGGGGCTCCAGATATGAGTTTTCCTCGTTTAAATAATTTAAGTTTTTGGTTATTGCCAGCTTCTATGTTTTTGATTTTGGATTCATGTTTTGTAGATATGGGTTGTGGAACTAGTTGAACTGTTTATCCGCCTTTAAGGACTTTAGGTCATGTGGGAAGAAGGGTTGATTTGGCTATTTTTAGTTTGCATTGTGCTGGTTTGAGTTCTATTTTGGGTGGAATTAATTTTATATGTACAACTAAGAATATGCGTAGTAGTTCGGTTTCTTTAGAACATATGAGTTTATTTGTTTGAGCTGTTTTTGTGACTGTTTTTTTATTGGTCTTGTCTTTGCCTGTTTTAGCTGGGGCTATTACTATATTGTTAGCTGATCGTAATTTAAATACTTCTTTTTTTGATCCTAGTTCGGGGGGTAATCCTTTAATTTATCAGCATTTATTTTGATTTTTTGGTCATCCTGAGGTCTATATTTTAATTTTGCCTGCTTTTGGTATTATTAGTCAATCTGCTTTGTATTTAACGGGAAAGAAAGAGGTTTTTGGTTATTTAGGGATGGTTTATGCAATTTTGAGAATTGGTTTAATTGGATGTGTGGTTTGAGCTCATCATATGTATACAGTAGGTATGGATTTGGATTCTCGTGCTTATTTTACTGCTGCTACTATGGTTATTGCTGTTCCTACGGGTGTTAAAGTTTTTAGTTGATTGGCTACTTTGTTTGGGATGAAGATGGTTTTTCAACCGGTTTTATTATGAGTTATGGGTTTTATT---TTTTTATTTACTATTGGGGGTTTAACAGGGGTGATATTATCTAATTCAAGTTTGGATATTATTTTACATGATACTTATTATGTAGTTAGACATTTTCATTATGTATTGAGATTGGGGGCAGTTTTTGGTATTTTTACAGGTATTAGTTTGTGATGAAGTTTTATAAGAGGTTGTGTGTATAATAAATTGTTTATGGTAGTGGTGTTTATTTTGATGTTTGTAGGTGTAAATTTAACTTTTTTTCCTTTACATTTTGCTGGTTTGCATGGTTATCCTCGAAAATATTTGGATTATCCTGATATTTATTCAGTTTGAAATGTAGTTTCTTCTTTTGGTTCTTTGTTAAGTGTTTTTGCTTTATTTATGTTTATTTTTTTGTTATTAGAGTCTTTTTTTAGTTATCGTTTGGTTTTGATAGATAATTATTATAATAGGAGTCCTGAGTATAGATATAGAAGTTATGTATTTGGTCATAGTTATCAATCAGAGATTTATTTTAGAAGAAGAAATTTGAAGTATTAA</w:t>
      </w:r>
    </w:p>
    <w:p w:rsidR="00A47F83" w:rsidRDefault="00A47F83" w:rsidP="00A47F83">
      <w:r>
        <w:t>&gt;NC_018602 A. vasorum</w:t>
      </w:r>
    </w:p>
    <w:p w:rsidR="00A47F83" w:rsidRDefault="00A47F83" w:rsidP="00A47F83">
      <w:r>
        <w:t>---------------------------------------------ATATATAAGAAATATCAGGGGGGTTTATTAGTTTGGTTGGAGAGTTCTAATCATAAGGATATTGGTACGTTGTATTTTTTGTTTGGTTTGTGATCTGGTATATTGGGTGCTGCTTTTTCTTTAATTATTCGTTTGGAATTGTCTAAGCCTGGATTGTTGTTGTGTAGGGGTCAGTTGTATAATTCTATTATTACGGCTCATGCTTTTTTGATGATTTTTTTTATGGTTATGCCTAGGATGATTGGGGGTTTTGGTAATTGGATGTTGCCTTTGATGTTGGGAGCGCCGGATATAAGTTTTCCTCGTTTGAATAATTTGAGTTTTTGGTTGTTGCCTACTTCAATGTTTTTGATTTTAGATTCTTGTTTTGTGGATATGGGTTGTGGTACGAGGTGAACTGTGTATCCTCCGTTGAGTAGTTTGGGTCATCCGGGGAGAAGGGTGGATTTGGCTATTTTTAGTTTGCACTGTGCGGGTTTGAGTTCTATTTTAGGTGGGATTAATTTTATGTGCACTACTAAGAATATGCGGAGTAGATCTATTTCTTTGGAGCATATAAGGTTGTTTGTTTGAGCGGTTTTTGTGACTGTTTTTTTGTTAGTTTTGTCTTTGCCTGTTTTAGCTGGAGCGATTACTATGTTATTGACGGATCGTAATTTGAATACTTCTTTTTTTGATCCTAGTTCTGGGGGGAATCCTTTGATTTATCAGCATTTGTTTTGGTTTTTTGGTCATCCGGAGGTTTATGTTTTGATTTTGCCGGCTTTTGGGATTGTTAGTCAGTCGACTTTATATTTGACTGGGAAGAAGGAGGTGTTTGGTTATTTGGGGATGGTTTATGCGATTTTAAGGATTGGTTTGATTGGTTGTGTGGTGTGAGCTCATCATATGTATACTGTTGGTATAGATTTAGATTCTCGTGCTTATTTTACTGCGGCTACTATGGTGATTGCGGTGCCGACTGGAGTGAAGGTTTTTAGTTGGTTGGCTACTTTGTTTGGGATGAAGTATAGTATTTCAGCCTATTTTGTTGTGGGTTATAGGATTTATTTTTTTTTATTTACTATTGGGGGTTTGACGGGTGTGATATTGTCAAATTCGAGATTGGATATTATTTTACATGATACGTATTATGTGGTAAGTCATTTTCATTATGTGTTGAGGCTGGGGGCTGTTTTTGGGATTTTTACGGGGGTTAGTTTATGGTGAAGATTTATGACGGGTTATGTTTATAATAAGTTGTATATGGTGGTGATGTTTTTTTTAATGTTTGTGGGTGTGAATTTAACTTTTTTTCCTTTGCATTTTGCTGGTTTGCACGGTTATCCTCGTAAATATTT</w:t>
      </w:r>
      <w:r>
        <w:lastRenderedPageBreak/>
        <w:t>GGATTATCCCGATGCTTATTCAGTTTGAAATGTAGTATCTTCTTTTGGTTCTTTGGTGAGAGTGTTTGCTTTGTTTATGTTTATTTTTTTGTTGTTGGAGTCTTTTTTTAGTTATCGTTTGGTGTTGGTGGATAATTATTATAATAGGAGTCCAGAGTATAGGTATAGGAGTTATGTGTTTGGTCATAGGTATCAGTCGGATGTTTATTTTAGTAGAAGAAGTTTAAAGTGTTAA</w:t>
      </w:r>
    </w:p>
    <w:p w:rsidR="00A47F83" w:rsidRDefault="00A47F83" w:rsidP="00A47F83">
      <w:r>
        <w:t>&gt;KT947978 A. cantonensis</w:t>
      </w:r>
    </w:p>
    <w:p w:rsidR="00A47F83" w:rsidRDefault="00A47F83" w:rsidP="00A47F83">
      <w:r>
        <w:t>---------------------------------------ATTTATATATATAAGAAATATCAAAGTGGTTTGTCGGTTTGGTTAGAAAGTTCTAACCATAAGGATATTGGTACTCTTTATTTTTTGTTTGGTTTGTGGTCGGGTATGCTAGGTACTGCTTTATCTTTGATTGTTCGTTTGGAGTTATCTAAGCCTGGAATGTTGTTGTCTAATGGGCAATTATATAACTCAATTATTACGGCTCATGCTTTTTTGATAATTTTTTTTATGGTAATGCCAAGTATGATTGGTGGTTTTGGTAATTGAATGTTGCCTTTGATATTGGGGGCTCCAGATATGAGTTTTCCTCGTTTGAATAATTTGAGTTTTTGATTGTTGCCAACTTCGATGTTTTTGATTTTAGATTCTTGTTTTGTAGATATAGGATGTGGGACTAGTTGGACTGTTTATCCACCTTTGAGGAGTTTAGGTCATCCTGGTAGAAGGGTAGATTTGGCGATTTTTAGTTTGCATTGTGCTGGATTGAGTTCTATTTTGGGTGGTATTAATTTTATGTGTACGACGAAGAATATGCGGAGAAGTTCAATTTCTTTGGAACATATAAGTTTGTTTGTTTGATCTGTTTTTGTGACTGTTTTTTTGTTGGTATTGTCTTTACCTGTGTTGGCGGGGGCTATTACTATATTATTGACTGATCGTAATTTGAATACTTCTTTTTTTGATCCTAGTTCTGGTGGTAATCCTTTGATTTATCAGCATTTGTTTTGATTTTTTGGTCATCCTGAGGTTTATGTTTTGATTTTGCCTGCTTTTGGGATTGTTAGACAGTCTACTTTATATTTAACGGGTAAGAAGGAGGTTTTTGGTTATTTGGGTATGGTTTATGCTATTTTAAGGATTGGTTTGATTGGTTGTGTGGTTTGGGCTCATCATATATATACGGTTGGTATGGATTTAGATTCTCGTGCTTATTTTACTGCTGCTACTATAGTTATTGCGGTTCCTACGGGAGTGAAGGTTTTTAGGTGGTTAGCAACTTTATTTGGTATAAAGATATTGTTTCAACCTATTTTATTGTGGGTTTTGGGTTTTATT---TTTTTATTTACTATTGGGGGGTTAACTGGGGTTATATTGTCTAATTCTAGTTTGGATATTATTTTACATGATACTTATTATGTAGTTAGGCATTTTCATTATGTTTTAAGGTTGGGGGCTGTTTTTGGTATTTTTACTGGTATTAGTCTTTGATGAAGGTTTATGACTGGTTGTGTTTATAATAAGTTGTATATAGTGGTTATGTTTTTTTTGATGTTTTTAGGTGTGAATTTGACTTTTTTTCCTTTACATTTTGCTGGTTTGCATGGTTATCCTCGTAAGTATTTGGATTATCCTGATGTTTATTCGGTTTGAAATGTTATTTCTTCTTTTGGGTCTTTAGTTAGTGTTTTTGCTTTATTTATATTTATTTTTTTGTTGTTGGAGTCTTTTTTTAGATATCGTTTGTTGTTATTGGATAATTATTATAATAGAAGTCCAGAATATAGGTATAGGAGTTATGTTTTTGGCCATAGCTATCAGTCGGAAGTTTATTTTAGAAGAAGGAGTTTAAAGTGTTAA</w:t>
      </w:r>
    </w:p>
    <w:p w:rsidR="00A47F83" w:rsidRDefault="00A47F83" w:rsidP="00A47F83">
      <w:r>
        <w:t>&gt;NC_013065 A. cantonensis</w:t>
      </w:r>
    </w:p>
    <w:p w:rsidR="00A47F83" w:rsidRDefault="00A47F83" w:rsidP="00A47F83">
      <w:r>
        <w:t>---------------------------------------ATTTATATATATAAGAAATATCAAGGTGGTTTGTCGGTTTGATTAGAAAGTTCTAATCATAAGGATATTGGTACTCTTTATTTTTTGTTTGGTTTATGGTCGGGTATGTTAGGTACTGCTTTATCTTTGATTGTTCGTTTGGAATTGTCTAAGCCTGGAATGTTGTTGTCTAATGGGCAATTGTATAATTCAATTATTACGGCTCATGCTTTTTTGATGATTTTTTTTATGGTGATGCCTAGTATGATTGGTGGTTTTGGTAATTGAATATTGCCTTTGATGTTGGGGGCTCCGGATATGAGTTTTCCTCGTTTGAATAATTTGAGTTTTTGATTATTACCAACTTCGATGTTTTTGATTTTAGATTCTTGTTTTGTGGATATAGGATGTGGGACTAGTTGGACTGTTTATCCGCCTTTGAGAAGTTTAGGTCATCCTGGTAGAAGGGTGGATTTGGCGATTTTTAGTTTGCATTGTGCTGGACTGAGTTCTATTTTGGGGGGTATTAATTTTATGTGTACAACGAAGAATATGCGAAGAAGTTCAATTTCTTTGGAACATATGAGTTTGTTTGTTTGATCTGTTTTTGTGACTGTTTTTTTGTTGGTGTTGTCTTTACCTGTGTTGGCCGGGGCTATCACTATATTATTAACTGATCGTAATTTAAATACTTCTTTTTTTGATCCTAGTTCTGGTGGTAATCCTTTGATTTATCGGCATTTGTTTTGATTTTTTGGTCATCCTGAGGTTTATGTTTTGATTTTGCCTGCTTTTGGGATTGTTAGACAGTCTACTTTATATTTAACGGGTAAAAAAGAGGTTTTTGGTTATTTGGGTATGGTTTATGCTATTTTAAGAATTGGTTTGATTGGTTGTGTGGTTTGGGCTCATCATATATATACGGTTGGTATGGATTTAGATTCTCGTGCTTATTTTACTGCGGCTACTATAGTTATTGCGGTTCCTACGGGAGTGAAGGTTTTTAGGTGGTTGGCAACTTTATTTGGTATAAAGATATTGTTTCAACCTATTTTATTGTGGGTTTTGGGTTTTATT---TTTTTATTTACTATCGGTGGGTTAACGGGGGTTATATTGTCTAATTCTAGTTTGGATATTATTTTACATGATACT</w:t>
      </w:r>
      <w:r>
        <w:lastRenderedPageBreak/>
        <w:t>TATTATGTAGTTAGGCATTTTCATTATGTTTTAAGGTTGGGGGCTGTTTTTGGTATTTTTACTGGTATTAGTCTTTGATGAGGGTTTATGACTGGTTGTGTTTATAATAAGTTGTATATAGTGGTGATGTTTTTTTTGATGTTTTTGGGTGTGAATTTGACTTTTTTTCCTTTGCATTTTGCTGGTTTACATGGTTATCCTCGTAAGTATTTAGATTATCCTGATGTTTATTCAGTTTGAAATGTTATTTCTTCTTTTGGGTCTTTAATTAGTGTTTTTGCTTTATTTATATTTATTTTTTTGTTGTTGGAGTCTTTTTTTAGATATCGTTTGTTGTTACAGGATAATTATTATAATAGAAGTCCTGAGTATAGATATAGAAGTTATGTTTTTGGTCATAGTTATCAGTCAGAAGTTTATTTTAGAAGGAGGAGTTTAAAGCGTTAG</w:t>
      </w:r>
    </w:p>
    <w:p w:rsidR="00A47F83" w:rsidRDefault="00A47F83" w:rsidP="00A47F83">
      <w:r>
        <w:t>&gt;AP017672 A. cantonensis</w:t>
      </w:r>
    </w:p>
    <w:p w:rsidR="00A47F83" w:rsidRDefault="00A47F83" w:rsidP="00A47F83">
      <w:r>
        <w:t>ATAAGAGTGAAATTTTGATTGGAAGAAAAATTCTCTTACATTTATATATATAAGAAATATCAAAGTGGTTTGTCGGTTTGGTTAGAAAGTTCTAACCATAAGGATATTGGTACTCTTTATTTTTTGTTTGGTTTGTGGTCGGGTATGTTAGGTACTGCTTTATCTTTGATTGTTCGTTTGGAGTTATCTAAGCCTGGAATGTTGTTGTCTAATGGGCAATTGTATAATTCAATTATTACGGCTCATGCTTTTTTGATAATTTTTTTTATGGTAATGCCTAGTATGATTGGTGGTTTTGGTAATTGAATGTTGCCTTTGATGTTGGGGGCTCCAGATATGAGTTTTCCTCGTTTGAATAATTTGAGTTTTTGATTGTTGCCAACTTCGATGTTTTTGATTTTAGATTCTTGTTTTGTAGATATAGGATGTGGAACTAGTTGGACTGTTTATCCACCTTTGAGGAGTTTAGGTCATCCTGGTAGAAGGGTAGATTTGGCGATTTTTAGTTTGCATTGTGCTGGATTGAGTTCTATTTTGGGGGGTATTAATTTTATGTGTACGACGAAGAATATACGAAGAAGTTCAATTTCTTTGGAACATATAAGTTTGTTTGTTTGATCTGTTTTTGTAACTGTTTTTTTGTTGGTATTGTCTTTACCTGTGTTGGCGGGGGCTATTACCATGTTATTAACTGATCGTAATTTAAATACTTCTTTTTTTGATCCTAGTTCTGGTGGTAATCCTTTGATTTATCAGCATTTGTTTTGATTTTTTGGCCATCCTGAGGTTTATGTTTTGATTTTGCCTGCTTTTGGGATTGTTAGACAGTCTACTTTATATTTAACGGGTAAGAAGGAGGTTTTTGGTTATTTGGGTATGGTTTATGCTATTTTAAGGATTGGTTTGATTGGTTGTGTGGTTTGGGCTCATCATATATACACGGTTGGTATGGATTTAGATTCTCGTGCTTATTTTACTGCAGCTACTATAGTTATTGCGGTTCCTACGGGAGTGAAGGTTTTTAGGTGGTTAGCAACTTTATTTGGTATGAAGATATTGTTTCAACCTATTTTATTGTGGGTTTTGGGTTTTATT---TTTTTGTTTACTATTGGGGGGTTGACTGGGGTTATATTGTCTAATTCTAGTTTGGATATTATTTTACATGATACTTATTATGTAGTTAGTCATTTTCATTATGTTTTAAGGTTGGGAGCTGTTTTTGGTATTTTTACTGGTATTAGTCTTTGATGAAGGTTTATGACTGGTTGTGTTTATAATAAGTTGTATATAGTAGTTATGTTTTTTTTGATGTTTTTAGGTGTGAATTTGACTTTTTTTCCTTTGCATTTTGCTGGTTTGCACGGTTATCCTCGTAAGTATTTGGATTATCCTGATGTTTATTCGGTTTGAAATGTTATTTCTTCTTTTGGGTCTTTAGTTAGTGTTTTTGCTTTATTTATGTTTATTTTTTTGTTGTTGGAGTCTTTTTTTAGATATCGTTTGTTGTTATTGGATAATTATTATAATAGAAGTCCAGAATATAGATATAGGAGTTATGTTTTTGGTCATAGCTATCAGTCGGAAATTTATTTTAGAAGAAGGAGTTTAAAGTGTTAA</w:t>
      </w:r>
    </w:p>
    <w:p w:rsidR="00A47F83" w:rsidRDefault="00A47F83" w:rsidP="00A47F83">
      <w:r>
        <w:t>&gt;KT947979 A. malaysiensis</w:t>
      </w:r>
    </w:p>
    <w:p w:rsidR="00A47F83" w:rsidRDefault="00A47F83" w:rsidP="00A47F83">
      <w:r>
        <w:t>---------------------------------------ATTAATATATATAAAAAATATCAAGGTGGTTTGTTAGTTTGATTAGAGAGTTCTAATCATAAGGATATTGGTACTCTTTATTTTTTGTTTGGATTTTGGTCGGGTATGTTAGGTACTGCATTATCTTTGATTATTCGTTTGGAATTATCTAAACCAGGGATGTTGTTATCTAATGGGCAATTGTATAATTCGATTATTACGGCGCATGCTTTTTTGATGATTTTTTTTATAGTAATACCAAGTATGATTGGAGGATTTGGTAATTGAATGTTGCCTTTAATGTTGGGGGCTCCTGATATGAGTTTTCCTCGTTTAAATAATTTGAGTTTTTGATTATTGCCAACTTCGATGTTTTTGATTTTGGATTCTTGTTTTGTTGATATAGGTTGTGGTACTAGATGAACTGTTTATCCGCCTTTGAGAAGTTTGGGTCATCCTGGTAGAAGAGTGGATTTAGCGATTTTTAGTTTACATTGTGCTGGATTGAGTTCTATTTTGGGAGGTATTAATTTTATATGTACAACTAAGAATATACGAAGGAGTTCAATTTCTTTGGAGCATATGAGTTTATTTGTTTGATCTATTTTTGTAACTGTTTTTTTGTTGGTGTTGTCTTTACCTGTATTAGCAGGGGCTATTACTATATTATTAACGGATCGTAATTTGAATACTTCTTTTTTTGATCCTAGTTCTGGAGGTAATCCTTTAATTTATCAACACTTATTTTGATTTTTTGGTCATCCAGAGGTTTATGTCTTGATTTTGCCTGCATTTGGAATTGTTAGGCAATCTACTTTGTATTTAACGGGTAAAAAAGAAGTTTTTGGTTATTTAGGTATAGTTTATGCTATTTTAAGTATTGGTTTAATTGGTTGTGTAGTGTGGGCTCATCATATATATACAGTAGGTATAGATTTAGATTCTCGTGCTTATTTTACTGCGGCTACGATGGTTATTGCTGTTCCTACAGGGGTAAAGGTGTTTAGATGATTAGCAACTTTGTTTGGTATAAAAATGTTATTTCAGCCTATTTTGTTGTGGGTTTTAGGTTTCATT---</w:t>
      </w:r>
      <w:r>
        <w:lastRenderedPageBreak/>
        <w:t>TTTTTATTTACTATTGGGGGTTTGACTGGGGTTATATTGTCTAATTCTAGTTTAGATATTATTTTACATGATACTTATTATGTAGTTAGGCATTTTCATTATGTTTTGAGGTTAGGGGCTGTTTTTGGTATTTTTACTGGTATTAGTCTTTGATGAAGTTTTATGACTGGTTACGTATATAATAAGTTATATATAGTAGTGATATTTTTTTTGATGTTTTTGGGTGTGAATTTGACTTTTTTTCCTTTGCATTTTGCTGGTTTGCACGGGTATCCACGTAAGTATTTAGATTATCCTGATGTTTATTCGGTTTGAAATGTTATTTCTTCTTTTGGGTCTTTAGTTAGTGTTTTTGCTTTGTTTATATTTATTTTTTTGTTATTAGAATCTTTTTTTAGGTATCGCTTGGTTTTAATGGATAATTATTATAATAGAAGTCCTGAGTATAGATATAGGAGTTATGTTTTTGGTCATAGTTATCAGTCAGAAGTTTATTTTAGAAGAAGAATTTTGAAATATTAA</w:t>
      </w:r>
    </w:p>
    <w:p w:rsidR="00A47F83" w:rsidRDefault="00A47F83" w:rsidP="00A47F83">
      <w:r>
        <w:t>&gt;KT186242 A. cantonensis</w:t>
      </w:r>
    </w:p>
    <w:p w:rsidR="00A47F83" w:rsidRDefault="00A47F83" w:rsidP="00A47F83">
      <w:r>
        <w:t>---------------------------------------ATTAATATATATAAAAAATATCAAGGTGGTTTGTTAGTTTGATTAGAGAGTTCTAATCATAAGGATATTGGTACTCTTTATTTTTTGTTTGGATTTTGGTCGGGTATGTTAGGTACTGCATTATCTTTGATTATTCGTTTGGAATTATCTAAACCAGGGATGTTGTTATCTAATGGGCAATTGTATAATTCGATTATTACGGCGCATGCTTTTTTGATGATTTTTTTTATAGTAATACCAAGTATGATTGGAGGATTTGGTAATTGAATGTTGCCTTTAATGTTGGGGGCTCCTGATATGAGTTTTCCTCGTTTAAATAATTTGAGTTTTTGATTATTGCCAACTTCGATGTTTTTGATTTTGGATTCTTGTTTTGTTGATATAGGTTGTGGTACTAGATGAACTGTTTATCCGCCTTTGAGAAGTTTAGGTCATCCTGGTAGAAGAGTGGATTTAGCGATTTTTAGTTTACATTGTGCTGGATTGAGTTCTATTTTGGGAGGTATTAATTTTATATGTACAACTAAGAATATACGAAGGAGTTCAATTTCTTTGGAGCATATGAGTTTATTTGTTTGATCTATTTTTGTAACTGTTTTTTTGTTGGTGTTGTCTTTACCTGTATTAGCAGGGGCTATTACTATATTATTAACGGATCGTAATTTGAATACTTCTTTTTTTGATCCTAGTTCTGGAGGTAATCCTTTAATTTATCAACACTTATTTTGATTTTTTGGTCATCCAGAGGTTTATGTCTTAATTTTGCCTGCATTTGGAATTGTTAGGCAATCTACTTTGTATTTAACGGGTAAAAAAGAAGTTTTTGGTTATTTAGGTATAGTTTATGCTATTTTAAGTATTGGTTTAATTGGTTGTGTAGTGTGGGCTCATCATATATATACAGTAGGTATAGATTTAGATTCTCGTGCTTATTTTACTGCGGCTACGATGGTTATTGCTGTTCCTACAGGGGTAAAGGTGTTTAGATGATTAGCAACTTTGTTTGGTATAAAAATGTTATTTCAGCCTATTTTGTTGTGGGTTTTAGGTTTCATT---TTTTTATTTACTATTGGGGGTTTGACTGGGGTTATATTGTCTAATTCTAGTTTAGATATTATTTTACATGATACTTATTATGTAGTTAGGCATTTTCATTATGTTTTGAGGTTAGGGGCTGTTTTTGGTATTTTTACTGGTATTAGTCTTTGATGAAGTTTTATGACTGGTTACGTATATAATAAGTTATATATAGTAGTGATATTTTTTTTGATGTTTTTGGGTGTGAATTTGACTTTTTTTCCTTTGCATTTTGCTGGTTTGCACGGGTATCCACGTAAGTATTTAGATTATCCTGATGTTTATTCGGTTTGAAATGTTATTTCTTCTTTTGGGTCTTTAGTTAGTGTTTTTGCTTTGTTTATATTTATTTTTTTGTTATTAGAATCTTTTTTTAGGTATCGCTTGGTTTTAATGGATAATTATTATAATAGAAGTCCTGAGTATAGATATAGGAGTTATGTTTTTGGTCATAGTTATCAGTCAGAAGTTTATTTTAGAAGAAGAATTTTGAAATATTAA</w:t>
      </w:r>
    </w:p>
    <w:p w:rsidR="00A47F83" w:rsidRDefault="00A47F83" w:rsidP="00A47F83">
      <w:r>
        <w:t>&gt;AB684358 ac1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AACGGGTAAAAAAGAGGTTTTTGGTTATTTGGGTATGGTTTATGCTATTTTAAGAATTGGTTTGATTGGTTGTGTGGTTTGGGCTCATCATATATATACGGTTGGTATGGATTTGGATTCTCGTGCTTATTTTACTGCGGCTACTATAGTTATTGCGGTTCCTACGGGAGTGAAGGTTTTTAGGTGGTTGGCAACTTTATTTGGTATAAAGATATTGTTTCAACCTATTTTATTGTGGGTTTTGGGTTTTATT---TTTTTATTTACTATTGGTGGGTTAACCGGGGTTATATTGTCTAATTCTAGTTTGGATATTATTTTACATGATACTTATTATGTAGTTAGGCATTTTCATTATGTTTTAAGGTTGGGGGCTGTTTTTGGTATTTTTACTGGTATTAGTCTTTGATGAGGGTTTATGACTGGTTGTGTTTATAATAAGTTGTATATAGTGGTGATGTTTTTTTTGATGTTTTTGGGT</w:t>
      </w:r>
      <w:r>
        <w:lastRenderedPageBreak/>
        <w:t>GTGAATTTGACTTTTTTTCCTTTGCATTTTGCTGGTTTACATGGT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AB684367 ac3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AACGGGTAAAAAGGAGGTTTTTGGTTATTTGGGTATGGTTTATGCTATTTTAAGAATTGGTTTGATTGGTTGTGTGGTTTGGGCTCATCATATATATACGGTTGGTATGGATTTAGATTCTCGTGCTTATTTTACTGCGGCTACTATAGTTATTGCGGTTCCTACGGGAGTGAAGGTTTTTAGGTGGTTGGCAACTTTATTTGGTATAAAGATATTGTTTCAACCTATTTTATTGTGGGTTTTGGGCTTTATT---TTTTTATTTACTATTGGTGGGTTAACTGGGGTTATATTGTCTAATTCTAGTTTGGATATTATTTTACATGATACTTATTATGTAGTTAGGCATTTTCATTATGTTTTAAGGTTGGGGGCTGTTTTTGGTATTTTTACTGGTATTAGTCTTTGATGAGGGTTTATGACCGGTTGTGTTTATAATAAGTTGTATATAGTGGTAATGTTTTTTTTGATGTTTTTGGGTGTGAATTTGACTTTTTTTCCTTTGCATTTTGCTGGTTTACATGGT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AB684368 ac4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AACGGGTAAGAAGGAGGTTTTTGGTTATTTGGGTATGGTTTATGCTATTTTAAGGATTGGTTTGATTGGTTGTGTGGTTTGGGCTCATCATATATATACGGTTGGTATGGATTTAGATTCTCGTGCTTATTTTACTGCGGCTACTATAGTTATTGCGGTTCCTACGGGAGTGAAGGTTTTTAGGTGGTTAGCAACTTTATTTGGTATAAAGATATTGTTTCAACCTATTTTATTGTGGGTTTTGGGTTTTATT---TTTTTATTTACTATTGGGGGGTTAACTGGGGTTATATTGTCTAATTCTAGTTTGGATATTATTTTACATGATACTTATTATGTAGTTAGGCATTTTCATTATGTTTTAAGGTTGGGGGCTGTTTTTGGTATTTTTACTGGTATTAGTCTTTGATGAAGGTTTATGACTGGTTGTGTTTATAATAAGTTGTATATAGTGGTTATGTTTTTTTTGATGTTTTTAGGTGTGAATTTGACTTTTTTTCCTTTACATTTTGCTGGTTTGCATGGT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AB684369 ac5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AACGGGTAAGAAGGAGGTTTTTGGTTATTTGGGTATGGTTTATGCTATTTTAAGGATTGGTTTGATTGGTTGTGTGGTTTGGGCTCACCATATATACACGGTTGGTATGGATTTAGATTCTCGTGCTTATTTTACTGCGGCTACTATAGTTATTGCGGTTCCTACGGGAGTGAAGGTTTTTAGGTGGTTAGCAACTTTATTTGGTATGAAGATATTGTTTCAACCTATTTTATTGTGGGTTTTGGGTTTTATT---TTTTTGTTTACTATTGGGGGGTTGACTGGAGTTATATTGTCTAATTCTAGTTTGGATATTATTTTACATGATACTTATTATGTAGTTAGGCATTTTCATTATGTTTTAAGGTTGGGGGCTGTTTTTGGTATTTTTACTGGTATTAGTCTTTGATGAAGGTTTATGACTGGTTGTGTTTATAATAAGTTGTATATAGTGGTTATGTTTTTTTTGATGTTTTTAGGTGTGAATTTGACTTTTTTTCCTTTGCATTTTGCTGGTTTGCATGGC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4 ac5b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TGATTTTGCCTGCTTTTGGGATTGTTAGACAGTCTACTTTATATTTAACGGGTAAGAAGGAGGTTTTTGGTTATTTGGGTATGGTTTATGCTATTTTAAGGATTGGTTTGATTGGTTGTGTGGTTTGGGCTCACCATATATACACGGTTGGTATGGATTTAGATTCTCGTGCTTATTTTACTGCGGCTACTATAGTTATTGCGGTTCCTACGGGAGTGAAGGTTTTTAGGTGGTTAGCAACTTTATTTGGTATGAAGATATTGTTTCAACCTATTTTATTGTGGGTTTTGGGTTTTATT---TTTTTGTTTACTATTGGGGGGTTGACTGGAGTTATATTGTCTAATTCTAGTTTGGATATTATTTTACATGATACTTATTATGTAGTTAGGCATTTTCATTATGTTTTAAGGTTGGGGGCTGTTTTTGGTATTTTTACTGGTATTAGTCTTTGATGAAGGTTTATGACTGGTTGTGTTTATAATAAGTTGTATATAGTGGTTATGTTTTTTTTGATGTTTTTAGGTGTGAATTTGACTTTTTTTCCTTTGC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AB684374 ac6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GACTGGTAAGAAGGAGGTTTTTGGTTATTTGGGTATGGTTTATGCTATTTTGAGAATTGGTTTGATTGGTTGTGTGGTATGGGCTCATCATATATATACGGTTGGTATGGATTTAGATTCTCGTGCTTATTTTACTGCGGCTACTATGGTTATTGCGGTCCCTACGGGAGTAAAGGTTTTTAGGTGGTTAGCAACTTTATTTGGTATAAAAATGTTGTTTCAACCTATTTTATTGTGGGTTTTGGGTTTTATT---TTTTTATTTACTATTGGGGGATTAACTGGGGTTATATTGTCTAATTCTAGTTTGGATATTATTTTACATGATACTTATTATGTGGTTAGACATTTTCATTATGTTTTAAGATTGGGGGCTGTTTTTGGTATTTTTACAGGTATTAGTCTTTGATGGAGGTTTATGACTGGTTGTGTTTATAATAAGTTGTATATAGTGGTGGTGTTTTTTTTAATGTTTTTAGGT</w:t>
      </w:r>
      <w:r>
        <w:lastRenderedPageBreak/>
        <w:t>GTAAATTTGACTTTTTTTCCTTTGCATTTTGCTGGTTTACGTGGT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AB684375 ac7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GATTGTTAGACAGTCTACTTTATATTTGACTGGTAAGAAGGAGGTTTTTGGTTATTTGGGTATGGTTTATGCTATTTTAAGAATTGGTTTGATTGGTTGTGTGGTATGGGCTCATCATATATATACGGTTGGTATAGATTTAGATTCTCGTGCTTATTTTACTGCGGCTACTATGGTTATTGCGGTTCCTACGGGAGTAAAGGTTTTTAGGTGGTTAGCAACTTTATTTGGTATAAAAATGTTGTTTCAACCTATTTTATTGTGGGTTTTGGGTTTTATT---TTTTTGTTTACTATTGGGGGATTAACTGGGGTTATATTGTCTAATTCTAGTTTGGATATTATTTTACATGATACTTATTATGTGGTTAGACATTTTCACTATGTTTTAAGATTGGGGGCTGTTTTTGGTATTTTTACAGGTATTAGTCTTTGATGGAGGTTTATGACTGGTTGTGTTTATAATAAGTTGTATATGGTGGTGGTGTTTTTTTTAATGTTTTTAGGTGTAAATTTGACTTTTTTTCCTTTGCATTTTGCTGGTTTACATGGTTATCCTCGTA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HQ440217 ac8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GACAGTCTACTTTATATTTAACGGGTAAGAAGGAGGTTTTTGGTTATTTGGGTATGGTTTATGCTATTTTAAGGATTGGTTTGATTGGTTGTGTGGTTTGGGCTCATCATATATACACGGTTGGTATGGATTTAGATTCTCGTGCTTATTTTACTGCAGCTACTATAGTTATTGCGGTTCCTACGGGAGTGAAGGTTTTTAGGTGGTTAGCAACTTTATTTGGTATGAAGATATTGTTTCAACCTATTTTATTGTGGGTTTTGGGTTTTATT---TTTTTGTTTACTATTGGGGGGTTGACTGGGGTTATGTTGTCTAATTCTAGTTTGGATATTATTTTACATGATACTTATTATGTAGTTAGTCATTTTCATT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JX471055 ac9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TAGACAGTCTACTTTATATTTGACTGGTAAGAAGGAGGTTTTTGGTTATTTGGGTATGGTTTATGCTATTTTGAGAATTGGTTTGATTGGTTGTGTGGTATGGGCTCATCATATATATACGGTTGGTATGGATTTAGATTCTCGTGCTTATTTTACTGCGGCTACTATGGTTATTGCGGTTCCTACTGGAGTAAAGGTTTTTAGGTGGTTAGCAACTTTATTTGGTATAAAAATGTTGTTTCAGCCTATTTTATTGTGGGTTTTGGGTTTTATT---TTTTTATTTACTATTGGTGGGTTAACTGGGGTTATGTTATCTAATTCTAGTTTGGATATTATTTTACATGATACTTATTATGTG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7 ac10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TGATTTTGCCTGCTTTTGGGATTGTTAGACAGTCTACTTTATATTTAACGGGTAAGAAGGAGGTTTTTGGTTATTTGGGTATGGTTTATGCTATTTTAAGGATTGGTTTGATTGGTTGTGTGGTTTGGGCTCATCATATATATACGGTTGGTATGGATTTAGATTCTCGTGCTTATTTTACTGCTGCTACTATAGTTATTGCGGTTCCTACGGGAGTGAAGGTTTTTAGGTGGTTAGCAACTTTATTTGGTATAAAGATATTGTTTCAACCTATTTTATTGTGGGTTTTGGGTTTTATT---TTTTTATTTACTATTGGGGGGTTAACTGGGGTTATATTGTCTAATTCTAGTTTGGATATTATTTTACATGATACTTATTATGTAGTTAGGCATTTTCATTATGTTTTAAGGTTGGGGGCTGTTTTTGGTATTTTTACTGGTATTAGTCTTTGATGAAGGTTTATGACTGGTTGTGTTTATAATAAGTTGTATATAGTGGTTATGTTTTCTTTGATGTTTTTAGGTGTGAATTTGACTTTTTTTCCTTTACATTTT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3 ac11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TGATTTTGCCTGCTTTTGGGATTGTTAGGCAGTCTACTTTATATTTAACGGGTAAGAAAGAGGTTTTTGGTTATTTGGGTATGGTTTATGCTATTTTGAGGATTGGTTTGATTGGTTGTGTGGTTTGGGCTCATCATATATATACGGTTGGTATGGATTTAGATTCTCGTGCTTATTTTACTGCGGCTACTATAGTTATTGCGGTCCCTACGGGAGTGAAGGTTTTTAGGTGGTTAGCGACTTTATTTGGTATAAAGATATTGTTTCAACCTATTTTATTGTGGGTTTTAGGTTTTATT---TTTTTATTTACTATTGGAGGGTTAACGGGAGTTATATTGTCTAATTCTAGTTTGGATATTATTTTACATGATACTTATTATGTAGTTAGGCATTTTCATTATGTTTTAAGGTTGGGGGCTGTTTTTGGTATTTTTACTGGTATTAGTCTTTGATGAAGGTTCATGACTGGTTGTGTTTATAATAAGTTGTATATAGTGGTAATGTTTTTTTTGATGTTTTTAGGTGTGAATTTGACTTTTTTTCCTTTGCATTTT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8 ac12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TGATTTTGCCTGCTTTTGGGATTGTTAGACAGTCTACTTTATATTTAACGGGTAAGAAGGAGGTTTTTGGTTATTTGGGTATGGTTTATGCTATTTTAAGGATTGGTTTGATTGGTTGTGTGGTTTGGGCCCATCATATATATACGGTTGGTATGGATTTAGATTCTCGTGCTTATTTTACTGCGGCTACCATAGTTATTGCGGTTCCTACGGGAGTGAAGGTTTTTAGGTGGTTAGCAACTTTATTTGGTATGAAGATATTGTTTCAACCTATTTTATTGTGGGTTTTGGGTTTTATT---TTTTTGTTTACTATTGGGGGGTTAACTGGGGTTATATTGTCTAATTCTAGTTTGGATATTATTTTACATGATACTTATTATGTAGTTAGGCATTTTCATTATGTTTTAAGGTTGGGGGCTGTTTTTGGTATTTTTACTGGTATCAGTCTTTGATGAAGGTTTATGACTGGTTGTGTTTATAATAAGTTGTATATAGTGGTTATGTTTTTTTTGATGTTTTTAGGTGTGAATTTGACTTTTTTTCCTTTGCATTTT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6 ac13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TGATTTTGCCTGCTTTTGGGATTGTTAGACAGTCTACTTTATATTTAACGGGTAAGAAGGAGGTTTTTGGTTATTTGGGTATGGTTTATGCTATTTTAAGGATTGGTTTGATTGGTTGTGTGGTTTGGGCCCACCATATATACACGGTTGGTATGGATTTAGATTCTCGTGCTTATTTTACTGCGGCTACTATAGTTATTGCGGTTCCTACGGGAGTGAAGGTTTTTAGGTGGTTAGCAACTTTATTTGGTATGAAGATATTGTTTCAACCTATTTTATTGTGGGTTTTGGGTTTTATT---TTTTTGTTTACTATTGGGGGGTTGACTGGGGTTATATTGTCTAATTCTAGTTTGGATATTATTTTACATGATACTTATTATGTAGTTAGGCATTTTCATTATGTTTTGAGGTTGGGAGCTGTTTTTGGTATTTTTACTGGTATTAGTCTTTGATGAAGGTTTATGACTGGTTGTGCTTATAATAAGTTGTATATAGTGGTTATGTTTTTTTTGATGTTTTTAGGTGTGAATTTGACTTTTTTTCCTTTGCATTTT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50 am2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GTTGAGATTTCGCCCGCATTTGGGATTGTTAGGCAATACACTGTGTATTTAACGGGTAAAAAAGAAGTTTTGGGTTATTTAGGTATAGTATATGCTATTTTAAGTATTGGTATAATTGGTTGTGTAGTGAGGGCTCATCATATATATACAGTAGGTATAGATTTAGATTCTCGTGCTTATTTTACTGCGGCTACGATGGTTATTGCGGTTCCTACAGGGGTAAAGGTGTTTAGATGATTAGCAACTTTGTTTGGTATAAAAATGTTATTTCAGCCTATTTTGTTGTGGGTTTTAGGTTTTATT---TTTTTATTTACTATTGGGGGTTTGACTGGGGTTATATTGTCTAATTCTAGTTTAGATATTATTTTACATGATACTTATTATGTAGTTAGGCATTTTCATTATGTTTTGAGGTTAGGGGCTGTTTTTGGTATTTTTACTGGTATTAGTCTTTGATGAAGTTTTATGACTGGTTACGTATATAATAAGTTATATATAGTAGTGATATTTTTTTTGATGTTTTTGGGGGTGAATTTGACTTTTTT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49 am3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TTGATTTTGCCTGCATTTGGGATTGTTAGGCAATCTACTTTGTATTTAACGGGTAAAAAAGAAGTTTTTGGTTATTTAGGTATAGTTTATGCTATTTTAAGTATTGGTTTAATTGGTTGTGTAGTGTGGGCTCATCATATATATACAGTAGGTATAGATTTAGATTCTCGTGCTTATTTTACTGCGGCTACGATGGTTATTGCTGTTCCTACAGGGGTAAAGGTGTTTAGATGATTAGCAACTTTGTTTGGTATAAAAATGTTATTTCAGCCTATTTTGTTGTGGGTTTTAGGTTTTATT---TTTTTATTTACTATTGGGGGTTTGACTGGGGTTATATTGTCTAATTCTAGTTTAGATATTATTTTACATGATACTTATTATGTAGTTAGGCATTTTCATTATGTTTTGAGGTTAGGGGCTGTTTTTGGTATTTTTACTGGTATTAGTCTTTGATGAAGTTTTATGACTGGTTACGTATATAATAAGTTATATATAGTAGTGATATTTTTTTTGATGTTTTTGGGTGTGAATTTGACTTTTTTTCCTTTGCATTTT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532154 am4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TTGATTTTGCCTGCATTTGGGATTGTTAGGCAATCTACTTTGTATTTAACGGGTAAAAAAGAAGTTTTTGGTTATTTAGGTATAGTTTATGCTATTTTAAGTATTGGTTTAATTGGTTGTGTAGTGTGGGCTCATCATATATATACAGTAGGTATAGATTTAGATTCTCGTGCTTATTTTACTGCGGCTACGATGGTTATTGCTGTTCCTACGGGGGTAAAGGTGTTTAGATGATTAGCAACTTTGTTTGGTATAAAAATGTTATTTCAGCCTATTTTGTTGTGGGTTTTAGGTTTTATT---TTTTTATTTACTATTGGGGGTTTGACTGGGGTTATATTGTCTAATTCTAGTTTAGATATTATTTTACATGATACTTATTATGTAGTTAGGCATTTTCATTATGTTTTGAGGTTAGGGGCTGTTTTTGGTATTTTTACTGGTATTAGTCTTTGATGAAGTTTTATGACTGGTTACGTATATAATAAGTTATATATAGTAGTGATATTTTTTTTGATGTTTTTGGGTGTGAATTTGACTTTTTTTCCTTTGCATTTT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MF000735 </w:t>
      </w:r>
    </w:p>
    <w:p w:rsidR="00A47F83" w:rsidRDefault="00A47F83" w:rsidP="00A47F83">
      <w:r>
        <w:t>---------------------------------------------------------------------------------------AGTTCTAATCATAAAGATATTGGTACTCTTTATTTTTTGTTTGGTTTGTGGTCGGGTATGTTAGGTACTGCTTTATCTTTGATTGTTCGTTTGGAGTTATCTAAGCCTGGAATGTTGTTGTCTAATGGGCAATTGTATAATTCAATTATTACGGCTCATGCTTTTTTGATAATTTTTTTTATGGTAATGCCTAGTATGATTGGTGGTTTTGGTAATTGAATGTTGCCTTTGATGTTGGGGGCTCCAGATATGAGTTTTCCTCGTTTGAATAATTTGAGTTTTTGATTGTTGCCAACTTCGATGTTTTTGATTTTAGATTCTTGTTTTGTAGATATAGGATGTGGAACTAGTTGGACTGTTTATCCACCTTTGAGGAGTTTAGGTCATCCTGGTAGAAGGGTAGATTTGGCGATTTTTAGTTTGCATTGTGCTGGATTGAGTTCTATTTTGGGGGGTATTAATTTTATGTGTACGACGAAGAATATACGAAGAAGTTCAATTTCTTTGGAACATATAAGTTTGTTTGTTTGATCTGTTTTTGTAACTGTTTTTTTGTTGGTATTGTCTTTACCTGTGTTGGCGGGGGCTATTACCATGTTATTAACTGATCGTAATTTAAATACTTCTTTTTTTGATCCTAGTTCTGGTGGTAATCCTTTGATTTATCAGCATTTGTTTTGATTTTTTGGTCATCCTGAGGT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MF000736</w:t>
      </w:r>
    </w:p>
    <w:p w:rsidR="00A47F83" w:rsidRDefault="00A47F83" w:rsidP="00A47F83">
      <w:r>
        <w:t>---------------------------------------------------------------------------------------AGTTCTAATCATAAAGATATTGGTACTCTTTATTTTTTGTTTGGTTTGTGGTCGGGTATGTTAGGTACTGCTTTATCTTTGATTGTTCGTTTGGAGTTATCTAAGCCTGGAATGTTGTTGTCTAATGGGCAATTGTATAATTCAATTATTACGGCTCATGCTTTTTTGATAATTTTTTTTATGGTAATGCCTAGTATGATTGGTGGTTTTGGTAATTGAATGTTGCCTTTGATGTTGGGGGCTCCAGATATGAGTTTTCCTCGTTTGAATAATTTGAGTTTTTGATTGTTGCCAACTTCGATGTTTTTGATTTTAGATTCTTGTTTTGTAGATATGGGATGTGGAACTAGTTGGACTGTTTATCCACCTTTGAGGAGTTTAGGTCATCCTGGTAGAAGGGTAGATTTGGCGATTTTTAGTTTGCATTGTGCTGGATTGAGTTCTATTTTGGGGGGTATTAATTTTATGTGTACGACGAAGAATATGCGAAGAAGTTCAATTTCTTTGGAACATATAAGTTTGTTTGTTTGATCTGTTTTTGTAACTGTTTTTTTGTTGGTATTGTCTTTACCTGTGTTGGCGGGGGCTATTACCATGTTATTAACTGATCGTAATTTAAATACTTCTTTTTTTGATCCTAGTTCTGGTGGTAATCCTTTGATTTATCAGCATTTGTTTTGATTTTTTGGTCATCCTGAGGT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U934244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ATGCTATTTTAAGGATTGGTTTGATTGGTTGTGTGGTTTGGGCTCATCATATATATACGGTTGGTATGGATTTAGATTCTCGTGCTTATTTTACTGCTGCTACTATAGTTATTGCGGTTCCTACGGGAGTGAAGGTTTTTARGTGGTTAGCAACTTTATTTGGTATAAAAATATTGTTTCAACCTATTTTATTGTGGGTTTTGGGTTTTATT---TTTTTATTTACTATTGGGGGGTTAACTGGG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45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CATTTTAAGGATTGGTTTGATCGGTTGTGTGGTTTGGGCTCATCATATATATACGGTTGGTATGGATTTAGATTCTCGTGCTTATTTTACTGCTGCTACTATAGTTATTGCGGTTCCTACGGGAGTGAAGGTTTTTAGGTGGTTAGCAACTTTATTTGGTATAAAGATATTGTTTCAACCTATTTTATTGTGGGTTTTGGGTTTTATT---TTTTTATTTACTATTGGGGGGTTAACTGGG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37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ATTTTAAGTATTGGTTTAATTGGTTGTGTAGTGTGGGCTCATCATATATATACAGTAGGTATAGATTTAGATTCTCGTGCTTATTTTACTGCGGCTACGATGGTTATTGCTGTTCCTACAGGGGTAAAGGTGTTTAGATGATTAGCAACTTTGTTTGGTATAAAAATGTTATTTCAGCCTATTTTGTTGTGGGTTTTAGGTTTTATT---TTTTTATTTACTATTGGGGGTTTCACTGGGGTTATATTGTCTAATTCG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38 </w:t>
      </w:r>
    </w:p>
    <w:p w:rsidR="00A47F83" w:rsidRDefault="00A47F83" w:rsidP="00A47F83"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ATTTTAAGTATTGGTTTAATTGGTTGTGTAGTATGGGCTCATCATATATATACAGTAGGTATAGATTTAGATTCTCGTGCTTATTTTACTGCGGCTACGATGGTTATTGCTGTTCCTACAGGGGTAAAGGTGTTTAGATGATTAGCAACTTTGTTTGGTATAAAAATGTTATTTCAGCCTATTTTGTTGTGGGTTTTAGGTTTTATT---TTTTTATTTACTATTGGGGGTTTGACTGGG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41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ATTTTAAGGATTGGTTTGATTGGTTGTGTGGTTTGGGCTCATCATATATATACAGGAGGTATAGATTTAGATTCTCGTGCTTATTTTACTGCGGCTACGATGGTTATTGCTGTTCCTACAGGGGTAAAGGTGTTTAGATGGTTAGCAACTTTGTTTGGTATAAAAATGTTATTTCAACCTATTTTGTTGTGGGTTTTAGGTTTTATT---TTTTTATTTACTATTGGGGGTTTGACTGGG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42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ATTTTAAGGATTGGTTTGATTGGTTGTGTAGTTTGGGCTCATCATATATATACAGTAGGTATAGATTTAGATTCTCGTGCTTATTTTACTGCGGCTACGATGGTTATTGCTGTTCCTACAGGGGTAAAGGTGTTTAGATGATTAGCAACTTTGTTTGGTATAAAAATGTTATTTCAGCCTATTTTGTTGTGGGTTTTAGGTTTTATT---TTTTTATTTACTATTGGGGGTTTGACTGGG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KU934246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TATTTTAAGTATTGGTTTAATTGGTTGTGTAGTGTGGGCTCATCATATATATACAGTAGGTATAGATTTAGATTCTCGTGCTTATTTTACTGCGGCTACGATGGTTATTGCTGTTCCTACAGGGGTAAAGGTGTTTAGATGATTAGCAACTTTGTTTGGTATAAAAATGTTATTTCAGCCTATTTTGTTGTGGGTTTTAGGTTTCATT---TTTTTATTTACTATTGGGGGTTTGACTGGAGTTATATTGTCTAATTCT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AB699589 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GGTAAGAAGGAGGTTTTTGGTTATTTGGGTATGGTTTATGCTATTTTAAGGATTGGTTTGATTGGTTGTGTGGTTTGGGCTCACCATATATACACGGTTGGTATGGATTTAGATTCTCGTGCTTATTTTACTGCGGCTACTATAGTTATTGCGGTTCCTACGGGAGTGAAGGTTTTTAGGTGGTTAGCAACTTTATTTGGTATGAAGATATTGTTTCAACCTATTTTATTGTGGGTTTTGGGTTTTATT---TTTTTGTTTACTATTGGGGGGTTGACTGGGGTTATGTTGTC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08 am9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TACTTTGTATTTAACGGGTAAAAAAGAAGTTTTTGGTTATTTAAAAATAGTTTATGCTATTTTAAGTATTGG</w:t>
      </w:r>
      <w:r>
        <w:lastRenderedPageBreak/>
        <w:t>TTTAATGGGTTGTGTAGTGTGGGCCCATCAAATATATACAGTAGGTATAGATTTAGATTCTCGTGCTTATTTTACTGCGGCTACGATGGTTATTGCTGTTCCTACAGGGGTAAAGGTGTTTAGATGATTAGCAACTTTGTTTGGTATAAAAATGTTATTCCAGCCTATTCTGTTCTGGAAATTAGGTTTTATT---TTTTTATTAACTATAGGGGGTTCGACTGGGGTTATATTGTCT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09 am7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TACTTTGTATTTAACGGGTAAAAAAGAAGTTTTTGGTTATTTAGGTATAGTTTATGCTATTTTAAGTATTGGTTTAATTGGTTGTGTAGTGTGGGCTCATCATATATATACAGTAGGTATAGATTTAGATTCTCGTGCTTATTTTACTGCGGCTACGATGGTTATTGCTGTTCCTACAGGGGTAAAGGTGTTTAGATGATTAGCAACTTTGTTTGGTATCAAAATGTTATTTCAGCCTATTTTGTTGTGGGTTTTAGGTTTCATT---TTTTTATTTACTATTGGGGGCTTGACTGGGGTTATATTGTCT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10 am8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TACTTTGTATTTAACGGGTAAAAAAGAAGTTTTTGGTTATTTAGGTATAGTTTATGCTATTTTAAGTATTGGTTTAATTGGTTGTGTAGTGTGGGCTCATCATATATATACAGTAGGTATAGATTTAGATTCTCGTGCTTATTTTACTGCGGCTACGATGGTTATTGCTGTTCCTACAGGGGTAAAGGTGTTTAGATGATTAGCAACTTTGTTTGGTATAAAAATGTTATTTCAGCCTATTTTGTTGTGGGTTTTAGGTTTCATT---TTTTTATTTACTATTGGGGGTCTGACTGGGGTTATATTGTCT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11 am6</w:t>
      </w:r>
    </w:p>
    <w:p w:rsidR="00A47F83" w:rsidRDefault="00A47F83" w:rsidP="00A47F83"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CTACTTTGTATTTAACGGGCAAAAACGAAGTTTTTGGATATTTAGGTATAGTTTATGCTATTTTAAGTATTGGTTTAATTGGTTGTGTAGTGTGGGCTCATCATATATATACAGTAGGCATAGATTTAGATTCTCGGGCTTATTTTACTGCGGCTACGATGCTTATTGCTGTTCCTACAGGGGTAAAGGTGTTTAGATGATTAGCAACTTTGTTTGGCCCAAAAATGTTATTTCAGCCTATTTTGTTGTGGGATTTAGGATTCATT---TTTTTATTTACTATTGGGGGCTTGACTACCCTTATATTGTCT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12 am5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TACTTTGTATTTAACGGGTAAAAAAGAAGTTTTTGGTTATTTAGGTATAGTTTATGCTATTTTAAGTATTGGTTTAATTGGTTGTGTAGTGTGGGCTCATCATATATATACAGTAGGTATAGATTTAGATTCCCGTGCTTATCTTACTGCGGCTACGAAGCTTATTGCTGTTCCTACAGGGAAACAGGTGTTTAGATGACTAGCAACTTTGTATGAGCCCAAACTGTTATTTCAGCCTATTTTGTTGTTAGTTTTAGGTTTCATT---TCTTTATTTACTATTGAGGGCTTTACTGCCGTTATAATACCCAATT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 xml:space="preserve">&gt;Aghazadeh A. </w:t>
      </w:r>
      <w:proofErr w:type="spellStart"/>
      <w:r>
        <w:t>mackerasae</w:t>
      </w:r>
      <w:proofErr w:type="spellEnd"/>
    </w:p>
    <w:p w:rsidR="00A47F83" w:rsidRDefault="00A47F83" w:rsidP="00A47F83">
      <w:r>
        <w:t>---------------------------------------ATTTATATATATAAGAAATATCAAAGTGGTTTGTCGGTTTGGTTAGAAAGTTCTAACCATAAGGATATTGGTACTCTTTATTTTTTGTTTGGTTTGTGGTCGGGTATGTTAGGTACTGCTTTATCTTTGATTGTTCGTTTGGAGTTATCTAAGCCTGGAATGTTGTTGTCTAATGGGCAATTGTATAATTCAATTATTACGGCTCATGCTTTTTTGATAATTTTTTTTATGGTAATGCCTAGTATGATTGGTGGTTTTGGTAATTGAATGTTGCCTTTGATGTTGGGGGCTCCAGATATGAGTTTTCCTCGTTTGAATAATTTGAGTTTTTGATTGTTGCCAACTTCGATGTTTTTGATTTTAGATTCTTGTTTTGTAGATATAGGATGTGGAACTAGTTGGACTGTTTATCCACCTTTGAGGAGTTTAGGTCATCCTGGTAGAAGGGTAGATTTGGCGATTTTTAGTTTGCATTGTGCTGGATTGAGTTCTATTTTGGGGGGTGTTAATTTTATGTGTACGACGAAGAATATGCGAAGAAGTTCAATTTCTTTGGAACACATAAGTTTGTTTGTTTGATCTGTTTTTGTAACTGTTTTTTTGTTGGTATTGTCTTTACCTGTGTTGGCGGGGGCTATTACTATATTATTAACTGATCGTAATTTAAATACTTCTTTTTTTGACCCTAGTTCTGGTGGTAATCCTTTGATTTATCAGCATTTGTTTTGATTTTTTGGTCACCCTGAGGTTTATGTTTTGATTTTGCCTGCTTTTGGGATTGTTAGACAGTCTACTTTATATTTAACGGGTAAGAAGGAGGTTT</w:t>
      </w:r>
      <w:r>
        <w:lastRenderedPageBreak/>
        <w:t>TTGGTTATTTGGGTATGGTTTATGCTATTTTAAGGATTGGTTTGATTGGTTGTGTGGTTTGGGCCCACCATATATACACGGTTGGTATGGATTTAGATTCTCGTGCTTATTTTACTGCGGCTACTATAGTTATTGCGGTTCCTACGGGAGTGAAGGTTTTTAGGTGGTTAGCAACTTTATTTGGTATGAAGATATTGTTTCAACCTATTTTATTGTGGGTTTTGGGTTTTATT---TTTTTGTTTACTATTGGGGGGTTGACTGGGGTTATATTGTCTAATTCTAGTTTGGATATTATTTTACATGATACTTATTATGTAGTTAGGCATTTTCATTATGTTTTGAGGTTGGGAGCTGTTTTTGGTATTTTTACTGGTATTAGTCTTTGATGAAGGTTTATGACTGGTTGTGTTTATAATAAGTTGTATATAGTAGTTATGTTTTTTTTGATGTTTTTAGGTGTGAATTTGACTTTTTTTCCTTTGCATTTTGCTGGTTTGCACGGTTATCCTCGTAAGTATTTGGATTATCCTGATGTTTATTCGGTTTGAAATGTTATTTCTTCTTTTGGGTCTTTAGTTAGTGTTTTTGCTTTATTTATGTTTATTTTTTTGTTGTTGGAGTCTTTTTTTAGATATCGTTTGTTGTTATTGGATAATTATTATAATAGAAGTCCAGAATATAGATATAGGAGTTATGTTTTTGGTCATAGCTATCAGTCGGAAGTTTATTTTAGAAGAAGGAGTTTAAAGTGTTAA</w:t>
      </w:r>
    </w:p>
    <w:p w:rsidR="00A47F83" w:rsidRDefault="00A47F83" w:rsidP="00A47F83">
      <w:r>
        <w:t>&gt;KY439004 ac10x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CAGTCTACTTTATATTTAACGGGTAAGAAGGAGGTTTTTGGTTATTTGGGTATGGTTTATGCTATTTTAAGGATTGGTTTGATTGGTTGTGTGGTTTGGGCTCATCATATATATACGGTTGGTATGGATTTAGATTCTCGTGCTTATTTTACTGCTGCTACTATAGTTATTGCGGTTCCTACGGGAGTGAAGGTTTTTAGGTGGTTAGCAACTTTATTTGGTATAAAGATATTGTTTCAACCTATTTTATTGTGGGTTTTGGGTTTTATT---TTTTTATTTACTATTGGGGGGTTAACTGGGGTTATATTGTCTAATTCTAGTTTGGATATTATTTTACATGATACTTATTATGT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439007 ac14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GACAGTCTACTTTATATTTAACGGGTAAGAAGGAGGTTTTTGGTTATTTGGGTATGGTTTACGCTATTTTAAGGATTGGTTTGATTGGTTGTGTGGTTTGGGCTCATCATATATATACGGTTGGTATGGATTTAGATTCTCGTGCTTATTTTACTGCGGCTACTATAGTTATTGCGGTTCCTACGGGAGTGAAGGTTTTTAGGTGGTTAGCAACTTTATTTGGTATAAAGATATTGTTTCAACCTATTTTATTGTGGGTTTTGGGTTTTATT---TTTTTATTTACTATTGGGGGGTTAACTGGGGTTATATTGTCTAATTCTAGTTTGGATATTGTGTACTATGACACCCCTCAGG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lastRenderedPageBreak/>
        <w:t>&gt;KY703435 ac15</w:t>
      </w:r>
    </w:p>
    <w:p w:rsidR="00A47F83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ACTTTATATTTAACGGGTAAGAAGGAGGTTTTTGGTTATTTGGGTATGGTTTATGCTATTTTAAGGATTGGTTTGATTGGTTGTGTGGTTTGGGCTCATCATATATATACGGTTGGTATGGATTTAGATTCTCGTGCTTATTTTACTGCGGCTACTATAGTTATTGCGGTTCCTACTGGAGTGAAGGTTTTTAGGTGGTTAGCAACTTTATTTGGTATAAAGATATTGTTTCAGCCTATTTTATTGTGGGTTTTGGGTTTTATT---TTTTTATTTACTATTGGGGGGTTGACTGGGGTTATATTGTCTAATTCTAGTTTGGATATTATTTTACATGATACTTATTATGT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A47F83" w:rsidRDefault="00A47F83" w:rsidP="00A47F83">
      <w:r>
        <w:t>&gt;KY703436 ac16</w:t>
      </w:r>
    </w:p>
    <w:p w:rsidR="009977B7" w:rsidRDefault="00A47F83" w:rsidP="00A47F83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ACTTTATATTTAACGGGTAAGAAGGAGGTTTTTGGTTATTTGGGTATGGTTTATGCTATTTTAAGGATTGGTTTGATTGGTTGTGTGGTTTGGGCTCATCATATATATACGGTTGGTATGGATTTAGATTCTCGTGCTTATTTTACTGCGGCTACTATAGTTATTGCGGTTCCTACGGGAGTAAAGGTTTTTAGGTGGTTGGCAACTTTATTTGGTATAAAGATATTGTTTCAGCCTATTTTATTGTGGGTTTTGGGTTTTATT---TTTTTATTTACTATTGGGGGGTTGACTGGGGTTATATTGTCTAATTCTAGTTTGGATATTATTTTACATGATACTTATTATGT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bookmarkStart w:id="0" w:name="_GoBack"/>
      <w:bookmarkEnd w:id="0"/>
    </w:p>
    <w:sectPr w:rsidR="0099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83"/>
    <w:rsid w:val="009977B7"/>
    <w:rsid w:val="00A4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CFF61-5E8A-441E-B785-3EA7238B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0992</Words>
  <Characters>62661</Characters>
  <Application>Microsoft Office Word</Application>
  <DocSecurity>0</DocSecurity>
  <Lines>522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11-18T03:25:00Z</dcterms:created>
  <dcterms:modified xsi:type="dcterms:W3CDTF">2017-11-18T03:25:00Z</dcterms:modified>
</cp:coreProperties>
</file>